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400" w:rsidRPr="003056DD" w:rsidRDefault="00EF1400" w:rsidP="00EF1400">
      <w:pPr>
        <w:autoSpaceDE w:val="0"/>
        <w:autoSpaceDN w:val="0"/>
        <w:bidi w:val="0"/>
        <w:adjustRightInd w:val="0"/>
        <w:spacing w:after="0" w:line="360" w:lineRule="auto"/>
        <w:jc w:val="lowKashida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_GoBack"/>
      <w:r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Table S1: The primers sequences, expected size, annealing temperature and references utilized in this study </w:t>
      </w:r>
    </w:p>
    <w:tbl>
      <w:tblPr>
        <w:tblW w:w="1085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098"/>
        <w:gridCol w:w="3942"/>
        <w:gridCol w:w="1080"/>
        <w:gridCol w:w="1341"/>
        <w:gridCol w:w="1956"/>
      </w:tblGrid>
      <w:tr w:rsidR="003056DD" w:rsidRPr="003056DD" w:rsidTr="00AC5C5E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Style w:val="words"/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3056DD">
              <w:rPr>
                <w:rStyle w:val="words"/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Purpose 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Style w:val="words"/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3056DD">
              <w:rPr>
                <w:rStyle w:val="words"/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Gene </w:t>
            </w:r>
          </w:p>
        </w:tc>
        <w:tc>
          <w:tcPr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Style w:val="words"/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3056DD">
              <w:rPr>
                <w:rStyle w:val="words"/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Sequence (5’-3’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Style w:val="words"/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3056DD">
              <w:rPr>
                <w:rStyle w:val="words"/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Expected siz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108"/>
              <w:rPr>
                <w:rStyle w:val="words"/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3056DD">
              <w:rPr>
                <w:rStyle w:val="words"/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nnealing Temp.  (°C)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Style w:val="words"/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3056DD">
              <w:rPr>
                <w:rStyle w:val="words"/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Reference </w:t>
            </w:r>
          </w:p>
        </w:tc>
      </w:tr>
      <w:tr w:rsidR="003056DD" w:rsidRPr="003056DD" w:rsidTr="00AC5C5E">
        <w:trPr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acterial identification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</w:tcBorders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 xml:space="preserve">16S </w:t>
            </w:r>
            <w:proofErr w:type="spellStart"/>
            <w:r w:rsidRPr="003056DD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rRNA</w:t>
            </w:r>
            <w:proofErr w:type="spellEnd"/>
          </w:p>
        </w:tc>
        <w:tc>
          <w:tcPr>
            <w:tcW w:w="3942" w:type="dxa"/>
            <w:tcBorders>
              <w:top w:val="single" w:sz="4" w:space="0" w:color="auto"/>
            </w:tcBorders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7F: AGAGTTTGATCMTGGCTCAG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520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6</w:t>
            </w:r>
          </w:p>
        </w:tc>
        <w:tc>
          <w:tcPr>
            <w:tcW w:w="1956" w:type="dxa"/>
            <w:vMerge w:val="restart"/>
            <w:tcBorders>
              <w:top w:val="single" w:sz="4" w:space="0" w:color="auto"/>
            </w:tcBorders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Frank et al. 2008; </w:t>
            </w:r>
            <w:proofErr w:type="spellStart"/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bdelhadi</w:t>
            </w:r>
            <w:proofErr w:type="spellEnd"/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et al. 2016</w:t>
            </w:r>
          </w:p>
        </w:tc>
      </w:tr>
      <w:tr w:rsidR="003056DD" w:rsidRPr="003056DD" w:rsidTr="00AC5C5E">
        <w:trPr>
          <w:jc w:val="center"/>
        </w:trPr>
        <w:tc>
          <w:tcPr>
            <w:tcW w:w="1440" w:type="dxa"/>
            <w:vMerge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098" w:type="dxa"/>
            <w:vMerge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3942" w:type="dxa"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492R: TACGGYTACCTTGTTACGACTT</w:t>
            </w:r>
          </w:p>
        </w:tc>
        <w:tc>
          <w:tcPr>
            <w:tcW w:w="1080" w:type="dxa"/>
            <w:vMerge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341" w:type="dxa"/>
            <w:vMerge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956" w:type="dxa"/>
            <w:vMerge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3056DD" w:rsidRPr="003056DD" w:rsidTr="00AC5C5E">
        <w:trPr>
          <w:jc w:val="center"/>
        </w:trPr>
        <w:tc>
          <w:tcPr>
            <w:tcW w:w="1440" w:type="dxa"/>
            <w:vMerge w:val="restart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proofErr w:type="spellStart"/>
            <w:r w:rsidRPr="003056DD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catA</w:t>
            </w:r>
            <w:proofErr w:type="spellEnd"/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gene amplification</w:t>
            </w:r>
          </w:p>
        </w:tc>
        <w:tc>
          <w:tcPr>
            <w:tcW w:w="1098" w:type="dxa"/>
            <w:vMerge w:val="restart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3056DD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catA</w:t>
            </w:r>
            <w:proofErr w:type="spellEnd"/>
          </w:p>
        </w:tc>
        <w:tc>
          <w:tcPr>
            <w:tcW w:w="3942" w:type="dxa"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proofErr w:type="spellStart"/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atA</w:t>
            </w:r>
            <w:proofErr w:type="spellEnd"/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-F: ACGATGACCGTGAAAATTTCC 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936</w:t>
            </w:r>
          </w:p>
        </w:tc>
        <w:tc>
          <w:tcPr>
            <w:tcW w:w="1341" w:type="dxa"/>
            <w:vMerge w:val="restart"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6</w:t>
            </w:r>
          </w:p>
        </w:tc>
        <w:tc>
          <w:tcPr>
            <w:tcW w:w="1956" w:type="dxa"/>
            <w:vMerge w:val="restart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his study</w:t>
            </w:r>
          </w:p>
        </w:tc>
      </w:tr>
      <w:tr w:rsidR="003056DD" w:rsidRPr="003056DD" w:rsidTr="00AC5C5E">
        <w:trPr>
          <w:jc w:val="center"/>
        </w:trPr>
        <w:tc>
          <w:tcPr>
            <w:tcW w:w="1440" w:type="dxa"/>
            <w:vMerge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098" w:type="dxa"/>
            <w:vMerge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3942" w:type="dxa"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proofErr w:type="spellStart"/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atA</w:t>
            </w:r>
            <w:proofErr w:type="spellEnd"/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R: CCTGCCAGTAGCGTTGCA</w:t>
            </w:r>
          </w:p>
        </w:tc>
        <w:tc>
          <w:tcPr>
            <w:tcW w:w="1080" w:type="dxa"/>
            <w:vMerge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341" w:type="dxa"/>
            <w:vMerge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956" w:type="dxa"/>
            <w:vMerge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3056DD" w:rsidRPr="003056DD" w:rsidTr="00AC5C5E">
        <w:trPr>
          <w:jc w:val="center"/>
        </w:trPr>
        <w:tc>
          <w:tcPr>
            <w:tcW w:w="1440" w:type="dxa"/>
            <w:vMerge w:val="restart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proofErr w:type="spellStart"/>
            <w:r w:rsidRPr="003056DD">
              <w:rPr>
                <w:rStyle w:val="words"/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catA</w:t>
            </w:r>
            <w:proofErr w:type="spellEnd"/>
            <w:r w:rsidRPr="003056DD">
              <w:rPr>
                <w:rStyle w:val="words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gene cloning and expression</w:t>
            </w:r>
          </w:p>
        </w:tc>
        <w:tc>
          <w:tcPr>
            <w:tcW w:w="1098" w:type="dxa"/>
            <w:vMerge w:val="restart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3056DD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catA</w:t>
            </w:r>
            <w:proofErr w:type="spellEnd"/>
          </w:p>
        </w:tc>
        <w:tc>
          <w:tcPr>
            <w:tcW w:w="3942" w:type="dxa"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proofErr w:type="spellStart"/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atA-BamHI</w:t>
            </w:r>
            <w:proofErr w:type="spellEnd"/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: TCAGGATCCATGACCGTGAAAATTTCCCACACTG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200</w:t>
            </w:r>
          </w:p>
        </w:tc>
        <w:tc>
          <w:tcPr>
            <w:tcW w:w="1341" w:type="dxa"/>
            <w:vMerge w:val="restart"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8</w:t>
            </w:r>
          </w:p>
        </w:tc>
        <w:tc>
          <w:tcPr>
            <w:tcW w:w="1956" w:type="dxa"/>
            <w:vMerge w:val="restart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his study</w:t>
            </w:r>
          </w:p>
        </w:tc>
      </w:tr>
      <w:tr w:rsidR="003056DD" w:rsidRPr="003056DD" w:rsidTr="00AC5C5E">
        <w:trPr>
          <w:trHeight w:val="548"/>
          <w:jc w:val="center"/>
        </w:trPr>
        <w:tc>
          <w:tcPr>
            <w:tcW w:w="1440" w:type="dxa"/>
            <w:vMerge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098" w:type="dxa"/>
            <w:vMerge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3942" w:type="dxa"/>
            <w:shd w:val="clear" w:color="auto" w:fill="auto"/>
          </w:tcPr>
          <w:p w:rsidR="00EF1400" w:rsidRPr="003056DD" w:rsidRDefault="00EF1400" w:rsidP="00AC5C5E">
            <w:pPr>
              <w:tabs>
                <w:tab w:val="left" w:pos="4392"/>
                <w:tab w:val="left" w:pos="4482"/>
              </w:tabs>
              <w:autoSpaceDE w:val="0"/>
              <w:autoSpaceDN w:val="0"/>
              <w:bidi w:val="0"/>
              <w:adjustRightInd w:val="0"/>
              <w:spacing w:after="0" w:line="240" w:lineRule="auto"/>
              <w:ind w:right="72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proofErr w:type="spellStart"/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atA-HindIII</w:t>
            </w:r>
            <w:proofErr w:type="spellEnd"/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: TTGAAGCTTTCAGTGGTGGTGGTGGTGGTGGTGGCCCTCCTGCAAACGCCCGCGG</w:t>
            </w:r>
          </w:p>
        </w:tc>
        <w:tc>
          <w:tcPr>
            <w:tcW w:w="1080" w:type="dxa"/>
            <w:vMerge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341" w:type="dxa"/>
            <w:vMerge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956" w:type="dxa"/>
            <w:vMerge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3056DD" w:rsidRPr="003056DD" w:rsidTr="00AC5C5E">
        <w:trPr>
          <w:jc w:val="center"/>
        </w:trPr>
        <w:tc>
          <w:tcPr>
            <w:tcW w:w="1440" w:type="dxa"/>
            <w:vMerge w:val="restart"/>
          </w:tcPr>
          <w:p w:rsidR="00EF1400" w:rsidRPr="003056DD" w:rsidRDefault="00EF1400" w:rsidP="00AC5C5E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qPCR </w:t>
            </w:r>
          </w:p>
        </w:tc>
        <w:tc>
          <w:tcPr>
            <w:tcW w:w="1098" w:type="dxa"/>
            <w:vMerge w:val="restart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3056DD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catA</w:t>
            </w:r>
            <w:proofErr w:type="spellEnd"/>
            <w:r w:rsidRPr="003056DD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 xml:space="preserve"> </w:t>
            </w:r>
          </w:p>
        </w:tc>
        <w:tc>
          <w:tcPr>
            <w:tcW w:w="3942" w:type="dxa"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: GTGATGTTCCTTCAGGGCCA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58</w:t>
            </w:r>
          </w:p>
        </w:tc>
        <w:tc>
          <w:tcPr>
            <w:tcW w:w="1341" w:type="dxa"/>
            <w:vMerge w:val="restart"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6</w:t>
            </w:r>
          </w:p>
        </w:tc>
        <w:tc>
          <w:tcPr>
            <w:tcW w:w="1956" w:type="dxa"/>
            <w:vMerge w:val="restart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his study</w:t>
            </w:r>
          </w:p>
        </w:tc>
      </w:tr>
      <w:tr w:rsidR="003056DD" w:rsidRPr="003056DD" w:rsidTr="00AC5C5E">
        <w:trPr>
          <w:jc w:val="center"/>
        </w:trPr>
        <w:tc>
          <w:tcPr>
            <w:tcW w:w="1440" w:type="dxa"/>
            <w:vMerge/>
          </w:tcPr>
          <w:p w:rsidR="00EF1400" w:rsidRPr="003056DD" w:rsidRDefault="00EF1400" w:rsidP="00AC5C5E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098" w:type="dxa"/>
            <w:vMerge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3942" w:type="dxa"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: TCGGCATCGGTGATGATACG</w:t>
            </w:r>
          </w:p>
        </w:tc>
        <w:tc>
          <w:tcPr>
            <w:tcW w:w="1080" w:type="dxa"/>
            <w:vMerge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341" w:type="dxa"/>
            <w:vMerge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956" w:type="dxa"/>
            <w:vMerge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3056DD" w:rsidRPr="003056DD" w:rsidTr="00AC5C5E">
        <w:trPr>
          <w:jc w:val="center"/>
        </w:trPr>
        <w:tc>
          <w:tcPr>
            <w:tcW w:w="1440" w:type="dxa"/>
            <w:vMerge w:val="restart"/>
          </w:tcPr>
          <w:p w:rsidR="00EF1400" w:rsidRPr="003056DD" w:rsidRDefault="00EF1400" w:rsidP="00AC5C5E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PCR</w:t>
            </w:r>
          </w:p>
        </w:tc>
        <w:tc>
          <w:tcPr>
            <w:tcW w:w="1098" w:type="dxa"/>
            <w:vMerge w:val="restart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 xml:space="preserve">16S </w:t>
            </w:r>
            <w:proofErr w:type="spellStart"/>
            <w:r w:rsidRPr="003056DD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rRNA</w:t>
            </w:r>
            <w:proofErr w:type="spellEnd"/>
          </w:p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(reference gene)</w:t>
            </w:r>
          </w:p>
        </w:tc>
        <w:tc>
          <w:tcPr>
            <w:tcW w:w="3942" w:type="dxa"/>
            <w:shd w:val="clear" w:color="auto" w:fill="auto"/>
          </w:tcPr>
          <w:p w:rsidR="00EF1400" w:rsidRPr="003056DD" w:rsidRDefault="00EF1400" w:rsidP="00AC5C5E">
            <w:pPr>
              <w:tabs>
                <w:tab w:val="left" w:pos="4408"/>
              </w:tabs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: ACTCCTACGGGAGGCAGCAGT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98</w:t>
            </w:r>
          </w:p>
        </w:tc>
        <w:tc>
          <w:tcPr>
            <w:tcW w:w="1341" w:type="dxa"/>
            <w:vMerge w:val="restart"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6</w:t>
            </w:r>
          </w:p>
        </w:tc>
        <w:tc>
          <w:tcPr>
            <w:tcW w:w="1956" w:type="dxa"/>
            <w:vMerge w:val="restart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lifford et al. 2012</w:t>
            </w:r>
          </w:p>
        </w:tc>
      </w:tr>
      <w:tr w:rsidR="003056DD" w:rsidRPr="003056DD" w:rsidTr="00AC5C5E">
        <w:trPr>
          <w:jc w:val="center"/>
        </w:trPr>
        <w:tc>
          <w:tcPr>
            <w:tcW w:w="1440" w:type="dxa"/>
            <w:vMerge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098" w:type="dxa"/>
            <w:vMerge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3942" w:type="dxa"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: TATTACCGCGGCTGCTGGC</w:t>
            </w:r>
          </w:p>
        </w:tc>
        <w:tc>
          <w:tcPr>
            <w:tcW w:w="1080" w:type="dxa"/>
            <w:vMerge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341" w:type="dxa"/>
            <w:vMerge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956" w:type="dxa"/>
            <w:vMerge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3056DD" w:rsidRPr="003056DD" w:rsidTr="00AC5C5E">
        <w:trPr>
          <w:jc w:val="center"/>
        </w:trPr>
        <w:tc>
          <w:tcPr>
            <w:tcW w:w="1440" w:type="dxa"/>
            <w:vMerge w:val="restart"/>
          </w:tcPr>
          <w:p w:rsidR="00EF1400" w:rsidRPr="003056DD" w:rsidRDefault="00EF1400" w:rsidP="00AC5C5E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PCR</w:t>
            </w:r>
          </w:p>
        </w:tc>
        <w:tc>
          <w:tcPr>
            <w:tcW w:w="1098" w:type="dxa"/>
            <w:vMerge w:val="restart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Gyrase B</w:t>
            </w:r>
          </w:p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(reference gene)</w:t>
            </w:r>
          </w:p>
        </w:tc>
        <w:tc>
          <w:tcPr>
            <w:tcW w:w="3942" w:type="dxa"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: CGATTGTGTCCGTTAAAGTGC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48</w:t>
            </w:r>
          </w:p>
        </w:tc>
        <w:tc>
          <w:tcPr>
            <w:tcW w:w="1341" w:type="dxa"/>
            <w:vMerge w:val="restart"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6</w:t>
            </w:r>
          </w:p>
        </w:tc>
        <w:tc>
          <w:tcPr>
            <w:tcW w:w="1956" w:type="dxa"/>
            <w:vMerge w:val="restart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Wang et al. 2016</w:t>
            </w:r>
          </w:p>
        </w:tc>
      </w:tr>
      <w:tr w:rsidR="00EF1400" w:rsidRPr="003056DD" w:rsidTr="00AC5C5E">
        <w:trPr>
          <w:jc w:val="center"/>
        </w:trPr>
        <w:tc>
          <w:tcPr>
            <w:tcW w:w="1440" w:type="dxa"/>
            <w:vMerge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098" w:type="dxa"/>
            <w:vMerge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3942" w:type="dxa"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: TGCAAACGCTCACCAACTG</w:t>
            </w:r>
          </w:p>
        </w:tc>
        <w:tc>
          <w:tcPr>
            <w:tcW w:w="1080" w:type="dxa"/>
            <w:vMerge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341" w:type="dxa"/>
            <w:vMerge/>
            <w:shd w:val="clear" w:color="auto" w:fill="auto"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956" w:type="dxa"/>
            <w:vMerge/>
          </w:tcPr>
          <w:p w:rsidR="00EF1400" w:rsidRPr="003056DD" w:rsidRDefault="00EF1400" w:rsidP="00AC5C5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</w:tbl>
    <w:p w:rsidR="00EF1400" w:rsidRPr="003056DD" w:rsidRDefault="00EF1400" w:rsidP="00BD5A24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EF1400" w:rsidRPr="003056DD" w:rsidRDefault="00EF1400" w:rsidP="00EF140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EF1400" w:rsidRPr="003056DD" w:rsidRDefault="00EF1400" w:rsidP="00EF140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EF1400" w:rsidRPr="003056DD" w:rsidRDefault="00EF1400" w:rsidP="00EF140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EF1400" w:rsidRPr="003056DD" w:rsidRDefault="00EF1400" w:rsidP="00EF140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EF1400" w:rsidRPr="003056DD" w:rsidRDefault="00EF1400" w:rsidP="00EF140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EF1400" w:rsidRPr="003056DD" w:rsidRDefault="00EF1400" w:rsidP="00EF140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EF1400" w:rsidRPr="003056DD" w:rsidRDefault="00EF1400" w:rsidP="00EF140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EF1400" w:rsidRPr="003056DD" w:rsidRDefault="00EF1400" w:rsidP="00EF140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FD2B0F" w:rsidRPr="003056DD" w:rsidRDefault="00FD2B0F" w:rsidP="00FD2B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BD5A24" w:rsidRPr="003056DD" w:rsidRDefault="00BD5A24" w:rsidP="00EF140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Table</w:t>
      </w:r>
      <w:r w:rsidR="00FD2B0F"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S2</w:t>
      </w:r>
      <w:r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: The morphological characters of IPU-FACU1 and IPU-FACU7 bacterial isolates</w:t>
      </w:r>
    </w:p>
    <w:p w:rsidR="00BD5A24" w:rsidRPr="003056DD" w:rsidRDefault="00BD5A24" w:rsidP="00BD5A24">
      <w:pPr>
        <w:autoSpaceDE w:val="0"/>
        <w:autoSpaceDN w:val="0"/>
        <w:bidi w:val="0"/>
        <w:adjustRightInd w:val="0"/>
        <w:spacing w:after="0" w:line="360" w:lineRule="auto"/>
        <w:ind w:firstLine="567"/>
        <w:jc w:val="both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1350"/>
        <w:gridCol w:w="1440"/>
      </w:tblGrid>
      <w:tr w:rsidR="003056DD" w:rsidRPr="003056DD" w:rsidTr="00886C2D">
        <w:trPr>
          <w:trHeight w:val="251"/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Bacterial isolat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IPU-FACU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IPU-FACU7</w:t>
            </w:r>
          </w:p>
        </w:tc>
      </w:tr>
      <w:tr w:rsidR="003056DD" w:rsidRPr="003056DD" w:rsidTr="00886C2D">
        <w:trPr>
          <w:trHeight w:val="333"/>
          <w:jc w:val="center"/>
        </w:trPr>
        <w:tc>
          <w:tcPr>
            <w:tcW w:w="2070" w:type="dxa"/>
            <w:tcBorders>
              <w:top w:val="single" w:sz="4" w:space="0" w:color="auto"/>
            </w:tcBorders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ram stai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egative</w:t>
            </w:r>
          </w:p>
        </w:tc>
      </w:tr>
      <w:tr w:rsidR="003056DD" w:rsidRPr="003056DD" w:rsidTr="00886C2D">
        <w:trPr>
          <w:trHeight w:val="333"/>
          <w:jc w:val="center"/>
        </w:trPr>
        <w:tc>
          <w:tcPr>
            <w:tcW w:w="207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olony color</w:t>
            </w:r>
          </w:p>
        </w:tc>
        <w:tc>
          <w:tcPr>
            <w:tcW w:w="135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ream</w:t>
            </w:r>
          </w:p>
        </w:tc>
        <w:tc>
          <w:tcPr>
            <w:tcW w:w="144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ream</w:t>
            </w:r>
          </w:p>
        </w:tc>
      </w:tr>
      <w:tr w:rsidR="003056DD" w:rsidRPr="003056DD" w:rsidTr="00886C2D">
        <w:trPr>
          <w:trHeight w:val="270"/>
          <w:jc w:val="center"/>
        </w:trPr>
        <w:tc>
          <w:tcPr>
            <w:tcW w:w="207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hape</w:t>
            </w:r>
          </w:p>
        </w:tc>
        <w:tc>
          <w:tcPr>
            <w:tcW w:w="135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od</w:t>
            </w:r>
          </w:p>
        </w:tc>
        <w:tc>
          <w:tcPr>
            <w:tcW w:w="144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od</w:t>
            </w:r>
          </w:p>
        </w:tc>
      </w:tr>
      <w:tr w:rsidR="003056DD" w:rsidRPr="003056DD" w:rsidTr="00886C2D">
        <w:trPr>
          <w:trHeight w:val="260"/>
          <w:jc w:val="center"/>
        </w:trPr>
        <w:tc>
          <w:tcPr>
            <w:tcW w:w="207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apsule</w:t>
            </w:r>
          </w:p>
        </w:tc>
        <w:tc>
          <w:tcPr>
            <w:tcW w:w="135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44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</w:tr>
      <w:tr w:rsidR="003056DD" w:rsidRPr="003056DD" w:rsidTr="00886C2D">
        <w:trPr>
          <w:trHeight w:val="322"/>
          <w:jc w:val="center"/>
        </w:trPr>
        <w:tc>
          <w:tcPr>
            <w:tcW w:w="207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pore </w:t>
            </w:r>
          </w:p>
        </w:tc>
        <w:tc>
          <w:tcPr>
            <w:tcW w:w="135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44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</w:tr>
      <w:tr w:rsidR="003056DD" w:rsidRPr="003056DD" w:rsidTr="00886C2D">
        <w:trPr>
          <w:trHeight w:val="333"/>
          <w:jc w:val="center"/>
        </w:trPr>
        <w:tc>
          <w:tcPr>
            <w:tcW w:w="207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otility</w:t>
            </w:r>
          </w:p>
        </w:tc>
        <w:tc>
          <w:tcPr>
            <w:tcW w:w="135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</w:p>
        </w:tc>
        <w:tc>
          <w:tcPr>
            <w:tcW w:w="144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</w:tr>
      <w:tr w:rsidR="003056DD" w:rsidRPr="003056DD" w:rsidTr="00886C2D">
        <w:trPr>
          <w:trHeight w:val="333"/>
          <w:jc w:val="center"/>
        </w:trPr>
        <w:tc>
          <w:tcPr>
            <w:tcW w:w="207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Catalase </w:t>
            </w:r>
          </w:p>
        </w:tc>
        <w:tc>
          <w:tcPr>
            <w:tcW w:w="135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</w:p>
        </w:tc>
        <w:tc>
          <w:tcPr>
            <w:tcW w:w="144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</w:p>
        </w:tc>
      </w:tr>
      <w:tr w:rsidR="003056DD" w:rsidRPr="003056DD" w:rsidTr="00886C2D">
        <w:trPr>
          <w:trHeight w:val="333"/>
          <w:jc w:val="center"/>
        </w:trPr>
        <w:tc>
          <w:tcPr>
            <w:tcW w:w="207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itrate</w:t>
            </w:r>
          </w:p>
        </w:tc>
        <w:tc>
          <w:tcPr>
            <w:tcW w:w="135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rtl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</w:p>
        </w:tc>
        <w:tc>
          <w:tcPr>
            <w:tcW w:w="144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</w:tr>
      <w:tr w:rsidR="003056DD" w:rsidRPr="003056DD" w:rsidTr="00886C2D">
        <w:trPr>
          <w:trHeight w:val="333"/>
          <w:jc w:val="center"/>
        </w:trPr>
        <w:tc>
          <w:tcPr>
            <w:tcW w:w="207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Oxidase </w:t>
            </w:r>
          </w:p>
        </w:tc>
        <w:tc>
          <w:tcPr>
            <w:tcW w:w="135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</w:p>
        </w:tc>
        <w:tc>
          <w:tcPr>
            <w:tcW w:w="144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</w:tr>
      <w:tr w:rsidR="003056DD" w:rsidRPr="003056DD" w:rsidTr="00886C2D">
        <w:trPr>
          <w:trHeight w:val="333"/>
          <w:jc w:val="center"/>
        </w:trPr>
        <w:tc>
          <w:tcPr>
            <w:tcW w:w="207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Indole </w:t>
            </w:r>
            <w:proofErr w:type="spellStart"/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roducttion</w:t>
            </w:r>
            <w:proofErr w:type="spellEnd"/>
          </w:p>
        </w:tc>
        <w:tc>
          <w:tcPr>
            <w:tcW w:w="135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rtl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44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</w:tr>
      <w:tr w:rsidR="003056DD" w:rsidRPr="003056DD" w:rsidTr="00886C2D">
        <w:trPr>
          <w:trHeight w:val="333"/>
          <w:jc w:val="center"/>
        </w:trPr>
        <w:tc>
          <w:tcPr>
            <w:tcW w:w="207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Urease </w:t>
            </w:r>
            <w:proofErr w:type="spellStart"/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ihydrolase</w:t>
            </w:r>
            <w:proofErr w:type="spellEnd"/>
          </w:p>
        </w:tc>
        <w:tc>
          <w:tcPr>
            <w:tcW w:w="135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rtl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44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</w:tr>
      <w:tr w:rsidR="003056DD" w:rsidRPr="003056DD" w:rsidTr="00886C2D">
        <w:trPr>
          <w:trHeight w:val="333"/>
          <w:jc w:val="center"/>
        </w:trPr>
        <w:tc>
          <w:tcPr>
            <w:tcW w:w="207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naerobic growth</w:t>
            </w:r>
          </w:p>
        </w:tc>
        <w:tc>
          <w:tcPr>
            <w:tcW w:w="135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rtl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rtl/>
              </w:rPr>
              <w:t>+</w:t>
            </w:r>
          </w:p>
        </w:tc>
        <w:tc>
          <w:tcPr>
            <w:tcW w:w="144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</w:p>
        </w:tc>
      </w:tr>
      <w:tr w:rsidR="003056DD" w:rsidRPr="003056DD" w:rsidTr="00886C2D">
        <w:trPr>
          <w:trHeight w:val="333"/>
          <w:jc w:val="center"/>
        </w:trPr>
        <w:tc>
          <w:tcPr>
            <w:tcW w:w="207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proofErr w:type="spellStart"/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oges-Proskauer</w:t>
            </w:r>
            <w:proofErr w:type="spellEnd"/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(VP)</w:t>
            </w:r>
          </w:p>
        </w:tc>
        <w:tc>
          <w:tcPr>
            <w:tcW w:w="135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rtl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44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</w:tr>
      <w:tr w:rsidR="003056DD" w:rsidRPr="003056DD" w:rsidTr="00886C2D">
        <w:trPr>
          <w:trHeight w:val="333"/>
          <w:jc w:val="center"/>
        </w:trPr>
        <w:tc>
          <w:tcPr>
            <w:tcW w:w="207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Methyl red (MR) </w:t>
            </w:r>
          </w:p>
        </w:tc>
        <w:tc>
          <w:tcPr>
            <w:tcW w:w="135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rtl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rtl/>
              </w:rPr>
              <w:t>-</w:t>
            </w:r>
          </w:p>
        </w:tc>
        <w:tc>
          <w:tcPr>
            <w:tcW w:w="144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</w:tr>
      <w:tr w:rsidR="003056DD" w:rsidRPr="003056DD" w:rsidTr="00886C2D">
        <w:trPr>
          <w:trHeight w:val="333"/>
          <w:jc w:val="center"/>
        </w:trPr>
        <w:tc>
          <w:tcPr>
            <w:tcW w:w="207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lood hemolysis</w:t>
            </w:r>
          </w:p>
        </w:tc>
        <w:tc>
          <w:tcPr>
            <w:tcW w:w="135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44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</w:tr>
      <w:tr w:rsidR="003056DD" w:rsidRPr="003056DD" w:rsidTr="00886C2D">
        <w:trPr>
          <w:trHeight w:val="333"/>
          <w:jc w:val="center"/>
        </w:trPr>
        <w:tc>
          <w:tcPr>
            <w:tcW w:w="207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Hydrolyses of starch </w:t>
            </w:r>
          </w:p>
        </w:tc>
        <w:tc>
          <w:tcPr>
            <w:tcW w:w="135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44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</w:tr>
      <w:tr w:rsidR="003056DD" w:rsidRPr="003056DD" w:rsidTr="00886C2D">
        <w:trPr>
          <w:trHeight w:val="333"/>
          <w:jc w:val="center"/>
        </w:trPr>
        <w:tc>
          <w:tcPr>
            <w:tcW w:w="207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rowth at 4 °C</w:t>
            </w:r>
          </w:p>
        </w:tc>
        <w:tc>
          <w:tcPr>
            <w:tcW w:w="135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44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</w:tr>
      <w:tr w:rsidR="003056DD" w:rsidRPr="003056DD" w:rsidTr="00886C2D">
        <w:trPr>
          <w:trHeight w:val="333"/>
          <w:jc w:val="center"/>
        </w:trPr>
        <w:tc>
          <w:tcPr>
            <w:tcW w:w="2070" w:type="dxa"/>
          </w:tcPr>
          <w:p w:rsidR="00BD5A24" w:rsidRPr="003056DD" w:rsidRDefault="00BD5A24" w:rsidP="00886C2D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rowth at 30 °C</w:t>
            </w:r>
          </w:p>
        </w:tc>
        <w:tc>
          <w:tcPr>
            <w:tcW w:w="135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</w:p>
        </w:tc>
        <w:tc>
          <w:tcPr>
            <w:tcW w:w="144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</w:p>
        </w:tc>
      </w:tr>
      <w:tr w:rsidR="003056DD" w:rsidRPr="003056DD" w:rsidTr="00886C2D">
        <w:trPr>
          <w:trHeight w:val="333"/>
          <w:jc w:val="center"/>
        </w:trPr>
        <w:tc>
          <w:tcPr>
            <w:tcW w:w="2070" w:type="dxa"/>
          </w:tcPr>
          <w:p w:rsidR="00BD5A24" w:rsidRPr="003056DD" w:rsidRDefault="00BD5A24" w:rsidP="00886C2D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rowth at 37 °C</w:t>
            </w:r>
          </w:p>
        </w:tc>
        <w:tc>
          <w:tcPr>
            <w:tcW w:w="135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</w:p>
        </w:tc>
        <w:tc>
          <w:tcPr>
            <w:tcW w:w="144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</w:p>
        </w:tc>
      </w:tr>
      <w:tr w:rsidR="003056DD" w:rsidRPr="003056DD" w:rsidTr="00886C2D">
        <w:trPr>
          <w:trHeight w:val="333"/>
          <w:jc w:val="center"/>
        </w:trPr>
        <w:tc>
          <w:tcPr>
            <w:tcW w:w="2070" w:type="dxa"/>
          </w:tcPr>
          <w:p w:rsidR="00BD5A24" w:rsidRPr="003056DD" w:rsidRDefault="00BD5A24" w:rsidP="00886C2D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rowth at 40 °C</w:t>
            </w:r>
          </w:p>
        </w:tc>
        <w:tc>
          <w:tcPr>
            <w:tcW w:w="135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</w:p>
        </w:tc>
        <w:tc>
          <w:tcPr>
            <w:tcW w:w="144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</w:p>
        </w:tc>
      </w:tr>
      <w:tr w:rsidR="00BD5A24" w:rsidRPr="003056DD" w:rsidTr="00886C2D">
        <w:trPr>
          <w:trHeight w:val="333"/>
          <w:jc w:val="center"/>
        </w:trPr>
        <w:tc>
          <w:tcPr>
            <w:tcW w:w="2070" w:type="dxa"/>
          </w:tcPr>
          <w:p w:rsidR="00BD5A24" w:rsidRPr="003056DD" w:rsidRDefault="00BD5A24" w:rsidP="00886C2D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rowth at 44 °C</w:t>
            </w:r>
          </w:p>
        </w:tc>
        <w:tc>
          <w:tcPr>
            <w:tcW w:w="1350" w:type="dxa"/>
          </w:tcPr>
          <w:p w:rsidR="00BD5A24" w:rsidRPr="003056DD" w:rsidRDefault="00BD5A24" w:rsidP="00886C2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440" w:type="dxa"/>
          </w:tcPr>
          <w:p w:rsidR="00BD5A24" w:rsidRPr="003056DD" w:rsidRDefault="00BD5A24" w:rsidP="00886C2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056D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-</w:t>
            </w:r>
          </w:p>
        </w:tc>
      </w:tr>
    </w:tbl>
    <w:p w:rsidR="00DF6CF2" w:rsidRPr="003056DD" w:rsidRDefault="00DF6CF2" w:rsidP="00DF6CF2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DF6CF2" w:rsidRPr="003056DD" w:rsidRDefault="00DF6CF2" w:rsidP="00DF6CF2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D7202D" w:rsidRPr="003056DD" w:rsidRDefault="00D7202D" w:rsidP="00D7202D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3056DD">
        <w:rPr>
          <w:rFonts w:ascii="Times New Roman" w:hAnsi="Times New Roman" w:cs="Times New Roman"/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 wp14:anchorId="5DD79215" wp14:editId="320C1801">
            <wp:extent cx="2884805" cy="2406015"/>
            <wp:effectExtent l="0" t="0" r="0" b="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 1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4805" cy="2406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202D" w:rsidRPr="003056DD" w:rsidRDefault="00D7202D" w:rsidP="00D7202D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Fig. S1: The expression vector pQ30-</w:t>
      </w:r>
      <w:r w:rsidRPr="003056DD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 xml:space="preserve">catA </w:t>
      </w:r>
      <w:r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with </w:t>
      </w:r>
      <w:proofErr w:type="spellStart"/>
      <w:r w:rsidRPr="003056DD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catA</w:t>
      </w:r>
      <w:proofErr w:type="spellEnd"/>
      <w:r w:rsidRPr="003056DD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 xml:space="preserve"> </w:t>
      </w:r>
      <w:r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ORF (936 </w:t>
      </w:r>
      <w:proofErr w:type="spellStart"/>
      <w:r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bp</w:t>
      </w:r>
      <w:proofErr w:type="spellEnd"/>
      <w:r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).</w:t>
      </w:r>
    </w:p>
    <w:p w:rsidR="009B2EBB" w:rsidRPr="003056DD" w:rsidRDefault="009B2EBB" w:rsidP="009B2EB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9B2EBB" w:rsidRPr="003056DD" w:rsidRDefault="009B2EBB" w:rsidP="009B2EBB">
      <w:pPr>
        <w:autoSpaceDE w:val="0"/>
        <w:autoSpaceDN w:val="0"/>
        <w:adjustRightInd w:val="0"/>
        <w:spacing w:after="0" w:line="360" w:lineRule="auto"/>
        <w:ind w:firstLine="567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3056DD">
        <w:rPr>
          <w:rFonts w:ascii="Times New Roman" w:hAnsi="Times New Roman" w:cs="Times New Roman"/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>
            <wp:extent cx="3996055" cy="2214880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055" cy="221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EBB" w:rsidRPr="003056DD" w:rsidRDefault="009B2EBB" w:rsidP="00D7202D">
      <w:pPr>
        <w:autoSpaceDE w:val="0"/>
        <w:autoSpaceDN w:val="0"/>
        <w:bidi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Fig. S</w:t>
      </w:r>
      <w:r w:rsidR="00D7202D"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2</w:t>
      </w:r>
      <w:r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: The CFU values of different bacterial isolates (IPU-FACU1 to IPU-FACU10) in MSM media including 200 mg/L of IPU. The data are shown as the mean standard error of the three replicate samples.</w:t>
      </w: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FD2B0F" w:rsidRPr="003056DD" w:rsidRDefault="00FD2B0F" w:rsidP="00FD2B0F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DF6CF2" w:rsidRPr="003056DD" w:rsidRDefault="00DF6CF2" w:rsidP="00DF6CF2">
      <w:pPr>
        <w:bidi w:val="0"/>
        <w:spacing w:after="0" w:line="240" w:lineRule="auto"/>
        <w:ind w:left="812" w:hanging="812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  <w:r w:rsidRPr="003056DD">
        <w:rPr>
          <w:rFonts w:ascii="Times New Roman" w:hAnsi="Times New Roman" w:cs="Times New Roman"/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 wp14:anchorId="219A7337" wp14:editId="3D42D262">
            <wp:extent cx="1700530" cy="1835150"/>
            <wp:effectExtent l="19050" t="19050" r="0" b="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 3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0530" cy="1835150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DF6CF2" w:rsidRPr="003056DD" w:rsidRDefault="00DF6CF2" w:rsidP="00DF6CF2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DF6CF2" w:rsidRPr="003056DD" w:rsidRDefault="00DF6CF2" w:rsidP="00DF6CF2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DF6CF2" w:rsidRPr="003056DD" w:rsidRDefault="004F5BB3" w:rsidP="009B2EBB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Fig. </w:t>
      </w:r>
      <w:r w:rsidR="00FD2B0F"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>S</w:t>
      </w:r>
      <w:r w:rsidR="009B2EBB"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>3</w:t>
      </w:r>
      <w:r w:rsidR="00DF6CF2"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: The PCR amplification of </w:t>
      </w:r>
      <w:r w:rsidRPr="003056DD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>16 sR</w:t>
      </w:r>
      <w:r w:rsidR="00DF6CF2" w:rsidRPr="003056DD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>NA</w:t>
      </w:r>
      <w:r w:rsidR="00DF6CF2"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gene, M is 1 kb DNA ladder markers, line1: FACU1 isolate and line 2: FACU7 isolate</w:t>
      </w:r>
    </w:p>
    <w:p w:rsidR="009A0390" w:rsidRPr="003056DD" w:rsidRDefault="009A0390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9A0390" w:rsidRPr="003056DD" w:rsidRDefault="009A0390" w:rsidP="009A0390">
      <w:pPr>
        <w:bidi w:val="0"/>
        <w:spacing w:after="0" w:line="240" w:lineRule="auto"/>
        <w:ind w:left="812" w:hanging="812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  <w:r w:rsidRPr="003056DD">
        <w:rPr>
          <w:rFonts w:ascii="Times New Roman" w:hAnsi="Times New Roman" w:cs="Times New Roman"/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 wp14:anchorId="5750046B" wp14:editId="33C65750">
            <wp:extent cx="1722120" cy="1891665"/>
            <wp:effectExtent l="19050" t="19050" r="0" b="0"/>
            <wp:docPr id="5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 5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2120" cy="1891665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9A0390" w:rsidRPr="003056DD" w:rsidRDefault="009A0390" w:rsidP="009A0390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9A0390" w:rsidRPr="003056DD" w:rsidRDefault="009A0390" w:rsidP="009A0390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</w:p>
    <w:p w:rsidR="009A0390" w:rsidRPr="003056DD" w:rsidRDefault="004F5BB3" w:rsidP="009B2EBB">
      <w:pPr>
        <w:bidi w:val="0"/>
        <w:spacing w:after="0" w:line="240" w:lineRule="auto"/>
        <w:ind w:left="812" w:hanging="812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Fig. </w:t>
      </w:r>
      <w:r w:rsidR="00FD2B0F"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>S</w:t>
      </w:r>
      <w:r w:rsidR="009B2EBB"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>4</w:t>
      </w:r>
      <w:r w:rsidR="009A0390"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: The PCR amplification of </w:t>
      </w:r>
      <w:proofErr w:type="spellStart"/>
      <w:r w:rsidR="009A0390" w:rsidRPr="003056DD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>catA</w:t>
      </w:r>
      <w:proofErr w:type="spellEnd"/>
      <w:r w:rsidR="009A0390"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gene, M is 1 kb DNA ladder markers, line1: </w:t>
      </w:r>
      <w:r w:rsidR="009A0390" w:rsidRPr="003056DD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>P. putida</w:t>
      </w:r>
      <w:r w:rsidR="009A0390"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isolate and line 2: </w:t>
      </w:r>
      <w:r w:rsidR="009A0390" w:rsidRPr="003056DD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 xml:space="preserve">A. </w:t>
      </w:r>
      <w:proofErr w:type="spellStart"/>
      <w:r w:rsidR="009A0390" w:rsidRPr="003056DD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johnsonii</w:t>
      </w:r>
      <w:proofErr w:type="spellEnd"/>
    </w:p>
    <w:p w:rsidR="00815513" w:rsidRPr="003056DD" w:rsidRDefault="00815513" w:rsidP="009A0390">
      <w:pPr>
        <w:tabs>
          <w:tab w:val="left" w:pos="6322"/>
        </w:tabs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815513" w:rsidRPr="003056DD" w:rsidRDefault="00B92149" w:rsidP="00815513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3056DD">
        <w:rPr>
          <w:rFonts w:ascii="Times New Roman" w:hAnsi="Times New Roman" w:cs="Times New Roman"/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>
            <wp:extent cx="5943600" cy="17868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5186" w:rsidRPr="003056DD" w:rsidRDefault="00815513" w:rsidP="00815513">
      <w:pPr>
        <w:tabs>
          <w:tab w:val="left" w:pos="6367"/>
        </w:tabs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3056DD">
        <w:rPr>
          <w:rFonts w:ascii="Times New Roman" w:hAnsi="Times New Roman" w:cs="Times New Roman"/>
          <w:color w:val="000000" w:themeColor="text1"/>
          <w:sz w:val="32"/>
          <w:szCs w:val="32"/>
          <w:rtl/>
        </w:rPr>
        <w:tab/>
      </w:r>
    </w:p>
    <w:p w:rsidR="00815513" w:rsidRPr="003056DD" w:rsidRDefault="004F5BB3" w:rsidP="009B2EBB">
      <w:pPr>
        <w:bidi w:val="0"/>
        <w:spacing w:after="0" w:line="240" w:lineRule="auto"/>
        <w:ind w:left="720" w:right="9" w:hanging="720"/>
        <w:contextualSpacing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</w:pPr>
      <w:r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>Fig.</w:t>
      </w:r>
      <w:r w:rsidR="00815513"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</w:t>
      </w:r>
      <w:r w:rsidR="00FD2B0F"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>S</w:t>
      </w:r>
      <w:r w:rsidR="009B2EBB"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>5</w:t>
      </w:r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: The SDS-PAGE for the </w:t>
      </w:r>
      <w:proofErr w:type="spellStart"/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>catA</w:t>
      </w:r>
      <w:proofErr w:type="spellEnd"/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protein induction from </w:t>
      </w:r>
      <w:r w:rsidR="00815513" w:rsidRPr="003056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 xml:space="preserve">E. coli </w:t>
      </w:r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>expressed</w:t>
      </w:r>
      <w:r w:rsidR="00815513" w:rsidRPr="003056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 xml:space="preserve"> </w:t>
      </w:r>
      <w:proofErr w:type="spellStart"/>
      <w:r w:rsidR="00815513" w:rsidRPr="003056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>P.putida</w:t>
      </w:r>
      <w:proofErr w:type="spellEnd"/>
      <w:r w:rsidR="00815513" w:rsidRPr="003056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 xml:space="preserve"> </w:t>
      </w:r>
      <w:proofErr w:type="spellStart"/>
      <w:r w:rsidR="00815513" w:rsidRPr="003056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>catA</w:t>
      </w:r>
      <w:proofErr w:type="spellEnd"/>
      <w:r w:rsidR="00815513" w:rsidRPr="003056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 xml:space="preserve"> </w:t>
      </w:r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gene. A: using different IPTG concentrations (Lane M is </w:t>
      </w:r>
      <w:proofErr w:type="spellStart"/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>PiNK</w:t>
      </w:r>
      <w:proofErr w:type="spellEnd"/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</w:t>
      </w:r>
      <w:proofErr w:type="spellStart"/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>prestained</w:t>
      </w:r>
      <w:proofErr w:type="spellEnd"/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protein leader; lane 1 is the expressed </w:t>
      </w:r>
      <w:r w:rsidR="00815513" w:rsidRPr="003056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>E. coli</w:t>
      </w:r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after induction with 1 M IPTG after 3 h; lane 2, 3 and </w:t>
      </w:r>
      <w:r w:rsidR="00AA1BBC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>5</w:t>
      </w:r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is non- induction expressed </w:t>
      </w:r>
      <w:r w:rsidR="00815513" w:rsidRPr="003056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>E. coli</w:t>
      </w:r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after 3 h; lane 4 is the expressed </w:t>
      </w:r>
      <w:r w:rsidR="00815513" w:rsidRPr="003056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>E. coli</w:t>
      </w:r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after induction with 0.5 M IPTG after 3 h; lane </w:t>
      </w:r>
      <w:r w:rsidR="00AA1BBC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>6</w:t>
      </w:r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is the expressed </w:t>
      </w:r>
      <w:r w:rsidR="00815513" w:rsidRPr="003056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>E. coli</w:t>
      </w:r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after induction with 0.1 M IPTG after 3 h and lane </w:t>
      </w:r>
      <w:r w:rsidR="00AA1BBC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>7</w:t>
      </w:r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is non- induction expressed </w:t>
      </w:r>
      <w:r w:rsidR="00815513" w:rsidRPr="003056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>E. coli</w:t>
      </w:r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after zero time); B: using different incubation times (Lane M is </w:t>
      </w:r>
      <w:proofErr w:type="spellStart"/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>PiNK</w:t>
      </w:r>
      <w:proofErr w:type="spellEnd"/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</w:t>
      </w:r>
      <w:proofErr w:type="spellStart"/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>prestained</w:t>
      </w:r>
      <w:proofErr w:type="spellEnd"/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protein leader; lane 1 is the non-induction expressed </w:t>
      </w:r>
      <w:r w:rsidR="00815513" w:rsidRPr="003056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>E. coli</w:t>
      </w:r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at 37 °C; lane 2 is the expressed </w:t>
      </w:r>
      <w:r w:rsidR="00815513" w:rsidRPr="003056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>E. coli</w:t>
      </w:r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after 30  minutes induction; lane 3 is the expressed </w:t>
      </w:r>
      <w:r w:rsidR="00815513" w:rsidRPr="003056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>E. coli</w:t>
      </w:r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after 1 h  induction; lane 4 is the expressed </w:t>
      </w:r>
      <w:r w:rsidR="00815513" w:rsidRPr="003056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>E. coli</w:t>
      </w:r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after 1.5 h  induction; lane 5 is the expressed </w:t>
      </w:r>
      <w:r w:rsidR="00815513" w:rsidRPr="003056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>E. coli</w:t>
      </w:r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after 2 h  induction; lane 6 is the expressed </w:t>
      </w:r>
      <w:r w:rsidR="00815513" w:rsidRPr="003056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>E. coli</w:t>
      </w:r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after 3 h  induction and lane 7 is the expressed E. coli after 4 h  induction) and C: using different temperatures (Lane M is </w:t>
      </w:r>
      <w:proofErr w:type="spellStart"/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>PiNK</w:t>
      </w:r>
      <w:proofErr w:type="spellEnd"/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</w:t>
      </w:r>
      <w:proofErr w:type="spellStart"/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>prestained</w:t>
      </w:r>
      <w:proofErr w:type="spellEnd"/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protein leader; lane 1 is the non-induction expressed </w:t>
      </w:r>
      <w:r w:rsidR="00815513" w:rsidRPr="003056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>E. coli</w:t>
      </w:r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at 37 °C; lane 2 is the expressed E. coli at 20 °C; lane 3 is the expressed </w:t>
      </w:r>
      <w:r w:rsidR="00815513" w:rsidRPr="003056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>E. coli</w:t>
      </w:r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at 28 °C; lane 4 is the expressed E. coli at 30 °C; lane 5 is the expressed E. coli at 37 °C; lane 6 is the expressed </w:t>
      </w:r>
      <w:r w:rsidR="00815513" w:rsidRPr="003056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>E. coli</w:t>
      </w:r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at 40 °C and lane 7 is the expressed </w:t>
      </w:r>
      <w:r w:rsidR="00815513" w:rsidRPr="003056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  <w:t>E. coli</w:t>
      </w:r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at 45°C). The protein samples were run on 15%SDS– PAGE gel and visualized by staining with </w:t>
      </w:r>
      <w:proofErr w:type="spellStart"/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>Coomassie</w:t>
      </w:r>
      <w:proofErr w:type="spellEnd"/>
      <w:r w:rsidR="00815513" w:rsidRPr="003056D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 blue.  </w:t>
      </w:r>
    </w:p>
    <w:p w:rsidR="003F06DB" w:rsidRPr="003056DD" w:rsidRDefault="003F06DB" w:rsidP="00815513">
      <w:pPr>
        <w:tabs>
          <w:tab w:val="left" w:pos="6367"/>
        </w:tabs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3F06DB" w:rsidRPr="003056DD" w:rsidRDefault="003F06DB" w:rsidP="003F06DB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3F06DB" w:rsidRPr="003056DD" w:rsidRDefault="003F06DB" w:rsidP="003F06DB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3F06DB" w:rsidRPr="003056DD" w:rsidRDefault="003F06DB" w:rsidP="003F06DB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3056DD">
        <w:rPr>
          <w:rFonts w:ascii="Times New Roman" w:hAnsi="Times New Roman" w:cs="Times New Roman"/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>
            <wp:extent cx="5943600" cy="18319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1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3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6DB" w:rsidRPr="003056DD" w:rsidRDefault="003F06DB" w:rsidP="003F06DB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3F06DB" w:rsidRPr="003056DD" w:rsidRDefault="003F06DB" w:rsidP="009B2EBB">
      <w:pPr>
        <w:bidi w:val="0"/>
        <w:spacing w:line="240" w:lineRule="auto"/>
        <w:ind w:left="720" w:hanging="720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  <w:lang w:bidi="ar-EG"/>
        </w:rPr>
      </w:pPr>
      <w:r w:rsidRPr="003056DD">
        <w:rPr>
          <w:rFonts w:ascii="Times New Roman" w:hAnsi="Times New Roman" w:cs="Times New Roman"/>
          <w:color w:val="000000" w:themeColor="text1"/>
          <w:sz w:val="32"/>
          <w:szCs w:val="32"/>
          <w:rtl/>
        </w:rPr>
        <w:tab/>
      </w:r>
      <w:r w:rsidR="004F5BB3"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 xml:space="preserve">Fig. </w:t>
      </w:r>
      <w:r w:rsidR="00FD2B0F"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>S</w:t>
      </w:r>
      <w:r w:rsidR="009B2EBB"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ar-EG"/>
        </w:rPr>
        <w:t>6</w:t>
      </w:r>
      <w:r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: The effect of IPU degradation by bacterial strains on weeds germination. A: </w:t>
      </w:r>
      <w:proofErr w:type="spellStart"/>
      <w:r w:rsidRPr="003056DD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Phalaris</w:t>
      </w:r>
      <w:proofErr w:type="spellEnd"/>
      <w:r w:rsidRPr="003056DD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 xml:space="preserve"> </w:t>
      </w:r>
      <w:proofErr w:type="spellStart"/>
      <w:r w:rsidRPr="003056DD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canariensis</w:t>
      </w:r>
      <w:proofErr w:type="spellEnd"/>
      <w:r w:rsidRPr="003056DD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 xml:space="preserve"> seeds </w:t>
      </w:r>
      <w:r w:rsidRPr="003056D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nd</w:t>
      </w:r>
      <w:r w:rsidRPr="003056DD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 xml:space="preserve"> B: </w:t>
      </w:r>
      <w:proofErr w:type="spellStart"/>
      <w:r w:rsidRPr="003056DD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Capsella</w:t>
      </w:r>
      <w:proofErr w:type="spellEnd"/>
      <w:r w:rsidRPr="003056DD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 xml:space="preserve"> bursa-pastoris.</w:t>
      </w:r>
    </w:p>
    <w:bookmarkEnd w:id="0"/>
    <w:p w:rsidR="00815513" w:rsidRPr="003056DD" w:rsidRDefault="00815513" w:rsidP="003F06DB">
      <w:pPr>
        <w:tabs>
          <w:tab w:val="left" w:pos="8625"/>
        </w:tabs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815513" w:rsidRPr="003056DD" w:rsidSect="00305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4D6"/>
    <w:rsid w:val="00285186"/>
    <w:rsid w:val="003056DD"/>
    <w:rsid w:val="003F06DB"/>
    <w:rsid w:val="004F5BB3"/>
    <w:rsid w:val="00815513"/>
    <w:rsid w:val="009A0390"/>
    <w:rsid w:val="009B2EBB"/>
    <w:rsid w:val="00A969B4"/>
    <w:rsid w:val="00AA1BBC"/>
    <w:rsid w:val="00B92149"/>
    <w:rsid w:val="00BD5A24"/>
    <w:rsid w:val="00CE34D6"/>
    <w:rsid w:val="00D7202D"/>
    <w:rsid w:val="00DF6CF2"/>
    <w:rsid w:val="00EF1400"/>
    <w:rsid w:val="00FD2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05B58A-3A84-4E92-BCF6-C95079A65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CF2"/>
    <w:pPr>
      <w:bidi/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6CF2"/>
    <w:pPr>
      <w:bidi w:val="0"/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CF2"/>
    <w:rPr>
      <w:rFonts w:ascii="Tahoma" w:hAnsi="Tahoma" w:cs="Tahoma"/>
      <w:sz w:val="16"/>
      <w:szCs w:val="16"/>
    </w:rPr>
  </w:style>
  <w:style w:type="character" w:customStyle="1" w:styleId="words">
    <w:name w:val="words"/>
    <w:rsid w:val="00EF14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55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-Nagwa</dc:creator>
  <cp:lastModifiedBy>Nithya sudalai</cp:lastModifiedBy>
  <cp:revision>15</cp:revision>
  <dcterms:created xsi:type="dcterms:W3CDTF">2022-03-11T08:32:00Z</dcterms:created>
  <dcterms:modified xsi:type="dcterms:W3CDTF">2023-09-20T11:02:00Z</dcterms:modified>
</cp:coreProperties>
</file>